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13387" w14:textId="438A4D1A" w:rsidR="00314C9A" w:rsidRPr="00FF22F2" w:rsidRDefault="00314C9A" w:rsidP="00314C9A">
      <w:pPr>
        <w:pStyle w:val="Heading1"/>
        <w:rPr>
          <w:rFonts w:ascii="Calibri" w:hAnsi="Calibri" w:cs="Calibri"/>
          <w:b/>
          <w:bCs/>
          <w:color w:val="auto"/>
          <w:sz w:val="24"/>
          <w:szCs w:val="24"/>
        </w:rPr>
      </w:pPr>
      <w:r w:rsidRPr="00FF22F2">
        <w:rPr>
          <w:rFonts w:ascii="Calibri" w:hAnsi="Calibri" w:cs="Calibri"/>
          <w:b/>
          <w:bCs/>
          <w:color w:val="auto"/>
          <w:sz w:val="24"/>
          <w:szCs w:val="24"/>
        </w:rPr>
        <w:t xml:space="preserve">APPENDIX 4: Development of themes and sub-themes, following Thomas and Harden’s (2008) thematic synthesis approach </w:t>
      </w:r>
      <w:r w:rsidR="00772FEF">
        <w:rPr>
          <w:rFonts w:ascii="Calibri" w:hAnsi="Calibri" w:cs="Calibri"/>
          <w:b/>
          <w:bCs/>
          <w:color w:val="auto"/>
          <w:sz w:val="24"/>
          <w:szCs w:val="24"/>
        </w:rPr>
        <w:t>[24]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76"/>
        <w:gridCol w:w="3167"/>
        <w:gridCol w:w="2198"/>
        <w:gridCol w:w="2180"/>
      </w:tblGrid>
      <w:tr w:rsidR="00314C9A" w:rsidRPr="00FF22F2" w14:paraId="2D436930" w14:textId="77777777" w:rsidTr="00FF22F2">
        <w:trPr>
          <w:trHeight w:val="20"/>
        </w:trPr>
        <w:tc>
          <w:tcPr>
            <w:tcW w:w="0" w:type="auto"/>
            <w:shd w:val="clear" w:color="auto" w:fill="auto"/>
          </w:tcPr>
          <w:p w14:paraId="5002CA56" w14:textId="77777777" w:rsidR="00314C9A" w:rsidRPr="00FF22F2" w:rsidRDefault="00314C9A" w:rsidP="00086ABF">
            <w:pPr>
              <w:rPr>
                <w:b/>
                <w:bCs/>
              </w:rPr>
            </w:pPr>
            <w:bookmarkStart w:id="0" w:name="_Hlk189663423"/>
            <w:r w:rsidRPr="00FF22F2">
              <w:rPr>
                <w:b/>
                <w:bCs/>
              </w:rPr>
              <w:t>Example codes</w:t>
            </w:r>
          </w:p>
        </w:tc>
        <w:tc>
          <w:tcPr>
            <w:tcW w:w="0" w:type="auto"/>
            <w:shd w:val="clear" w:color="auto" w:fill="auto"/>
          </w:tcPr>
          <w:p w14:paraId="16192EAB" w14:textId="77777777" w:rsidR="00314C9A" w:rsidRPr="00FF22F2" w:rsidRDefault="00314C9A" w:rsidP="00086ABF">
            <w:pPr>
              <w:rPr>
                <w:b/>
                <w:bCs/>
              </w:rPr>
            </w:pPr>
            <w:r w:rsidRPr="00FF22F2">
              <w:rPr>
                <w:b/>
                <w:bCs/>
              </w:rPr>
              <w:t xml:space="preserve">Descriptive themes </w:t>
            </w:r>
          </w:p>
        </w:tc>
        <w:tc>
          <w:tcPr>
            <w:tcW w:w="0" w:type="auto"/>
            <w:shd w:val="clear" w:color="auto" w:fill="auto"/>
          </w:tcPr>
          <w:p w14:paraId="5F201F66" w14:textId="77777777" w:rsidR="00314C9A" w:rsidRPr="00FF22F2" w:rsidRDefault="00314C9A" w:rsidP="00086ABF">
            <w:pPr>
              <w:rPr>
                <w:b/>
                <w:bCs/>
              </w:rPr>
            </w:pPr>
            <w:r w:rsidRPr="00FF22F2">
              <w:rPr>
                <w:b/>
                <w:bCs/>
              </w:rPr>
              <w:t>Analytical sub-themes</w:t>
            </w:r>
          </w:p>
        </w:tc>
        <w:tc>
          <w:tcPr>
            <w:tcW w:w="0" w:type="auto"/>
            <w:shd w:val="clear" w:color="auto" w:fill="auto"/>
          </w:tcPr>
          <w:p w14:paraId="6E617E9E" w14:textId="77777777" w:rsidR="00314C9A" w:rsidRPr="00FF22F2" w:rsidRDefault="00314C9A" w:rsidP="00086ABF">
            <w:pPr>
              <w:rPr>
                <w:b/>
                <w:bCs/>
              </w:rPr>
            </w:pPr>
            <w:r w:rsidRPr="00FF22F2">
              <w:rPr>
                <w:b/>
                <w:bCs/>
              </w:rPr>
              <w:t xml:space="preserve">Analytical themes </w:t>
            </w:r>
          </w:p>
        </w:tc>
      </w:tr>
      <w:tr w:rsidR="00314C9A" w:rsidRPr="00FF22F2" w14:paraId="2AD8BE95" w14:textId="77777777" w:rsidTr="00FF22F2">
        <w:trPr>
          <w:trHeight w:val="20"/>
        </w:trPr>
        <w:tc>
          <w:tcPr>
            <w:tcW w:w="0" w:type="auto"/>
          </w:tcPr>
          <w:p w14:paraId="0E271E99" w14:textId="77777777" w:rsidR="00314C9A" w:rsidRPr="00FF22F2" w:rsidRDefault="00314C9A" w:rsidP="00086ABF">
            <w:r w:rsidRPr="00FF22F2">
              <w:t>Using online methods of PPI to reach parents; staff supervising contributors’ children; providing materials to prepare for PPI</w:t>
            </w:r>
          </w:p>
        </w:tc>
        <w:tc>
          <w:tcPr>
            <w:tcW w:w="0" w:type="auto"/>
          </w:tcPr>
          <w:p w14:paraId="0DCD83FD" w14:textId="77777777" w:rsidR="00314C9A" w:rsidRPr="00FF22F2" w:rsidRDefault="00314C9A" w:rsidP="00086ABF">
            <w:r w:rsidRPr="00FF22F2">
              <w:t>Involving parents in PPI</w:t>
            </w:r>
          </w:p>
        </w:tc>
        <w:tc>
          <w:tcPr>
            <w:tcW w:w="0" w:type="auto"/>
            <w:vMerge w:val="restart"/>
          </w:tcPr>
          <w:p w14:paraId="204D416D" w14:textId="77777777" w:rsidR="00314C9A" w:rsidRPr="00FF22F2" w:rsidRDefault="00314C9A" w:rsidP="00086ABF">
            <w:r w:rsidRPr="00FF22F2">
              <w:t>Facilitating engagement in PPI</w:t>
            </w:r>
          </w:p>
        </w:tc>
        <w:tc>
          <w:tcPr>
            <w:tcW w:w="0" w:type="auto"/>
            <w:vMerge w:val="restart"/>
            <w:vAlign w:val="center"/>
          </w:tcPr>
          <w:p w14:paraId="4ED3B522" w14:textId="77777777" w:rsidR="00314C9A" w:rsidRPr="00FF22F2" w:rsidRDefault="00314C9A" w:rsidP="00086ABF">
            <w:r w:rsidRPr="00FF22F2">
              <w:t>Building a successful PPI partnership</w:t>
            </w:r>
          </w:p>
        </w:tc>
      </w:tr>
      <w:tr w:rsidR="00314C9A" w:rsidRPr="00FF22F2" w14:paraId="64978F38" w14:textId="77777777" w:rsidTr="00FF22F2">
        <w:trPr>
          <w:trHeight w:val="20"/>
        </w:trPr>
        <w:tc>
          <w:tcPr>
            <w:tcW w:w="0" w:type="auto"/>
          </w:tcPr>
          <w:p w14:paraId="58141CD0" w14:textId="77777777" w:rsidR="00314C9A" w:rsidRPr="00FF22F2" w:rsidRDefault="00314C9A" w:rsidP="00086ABF">
            <w:r w:rsidRPr="00FF22F2">
              <w:t xml:space="preserve">Travelling to meet PPI contributors; intentionally working with contributors not typically involved in research; </w:t>
            </w:r>
          </w:p>
        </w:tc>
        <w:tc>
          <w:tcPr>
            <w:tcW w:w="0" w:type="auto"/>
          </w:tcPr>
          <w:p w14:paraId="16A24ABB" w14:textId="77777777" w:rsidR="00314C9A" w:rsidRPr="00FF22F2" w:rsidRDefault="00314C9A" w:rsidP="00086ABF">
            <w:pPr>
              <w:rPr>
                <w:b/>
                <w:bCs/>
                <w:i/>
                <w:iCs/>
              </w:rPr>
            </w:pPr>
            <w:r w:rsidRPr="00FF22F2">
              <w:t>Reaching/ Involving under-represented voices</w:t>
            </w:r>
          </w:p>
        </w:tc>
        <w:tc>
          <w:tcPr>
            <w:tcW w:w="0" w:type="auto"/>
            <w:vMerge/>
          </w:tcPr>
          <w:p w14:paraId="6B19A260" w14:textId="77777777" w:rsidR="00314C9A" w:rsidRPr="00FF22F2" w:rsidRDefault="00314C9A" w:rsidP="00086ABF"/>
        </w:tc>
        <w:tc>
          <w:tcPr>
            <w:tcW w:w="0" w:type="auto"/>
            <w:vMerge/>
            <w:vAlign w:val="center"/>
          </w:tcPr>
          <w:p w14:paraId="517730CA" w14:textId="77777777" w:rsidR="00314C9A" w:rsidRPr="00FF22F2" w:rsidRDefault="00314C9A" w:rsidP="00086ABF"/>
        </w:tc>
      </w:tr>
      <w:tr w:rsidR="00314C9A" w:rsidRPr="00FF22F2" w14:paraId="1C9768DA" w14:textId="77777777" w:rsidTr="00FF22F2">
        <w:trPr>
          <w:trHeight w:val="20"/>
        </w:trPr>
        <w:tc>
          <w:tcPr>
            <w:tcW w:w="0" w:type="auto"/>
          </w:tcPr>
          <w:p w14:paraId="255E4F61" w14:textId="77777777" w:rsidR="00314C9A" w:rsidRPr="00FF22F2" w:rsidRDefault="00314C9A" w:rsidP="00086ABF">
            <w:r w:rsidRPr="00FF22F2">
              <w:t>Reducing demands of PPI on contributors’ time; adapting PPI approach to suit contributors’ preferences; treating each PPI group as unique</w:t>
            </w:r>
          </w:p>
        </w:tc>
        <w:tc>
          <w:tcPr>
            <w:tcW w:w="0" w:type="auto"/>
          </w:tcPr>
          <w:p w14:paraId="2E1815A1" w14:textId="77777777" w:rsidR="00314C9A" w:rsidRPr="00FF22F2" w:rsidRDefault="00314C9A" w:rsidP="00086ABF">
            <w:r w:rsidRPr="00FF22F2">
              <w:t>Taking a responsive and flexible approach to PPI</w:t>
            </w:r>
          </w:p>
        </w:tc>
        <w:tc>
          <w:tcPr>
            <w:tcW w:w="0" w:type="auto"/>
            <w:vMerge/>
          </w:tcPr>
          <w:p w14:paraId="6D028FB6" w14:textId="77777777" w:rsidR="00314C9A" w:rsidRPr="00FF22F2" w:rsidRDefault="00314C9A" w:rsidP="00086ABF"/>
        </w:tc>
        <w:tc>
          <w:tcPr>
            <w:tcW w:w="0" w:type="auto"/>
            <w:vMerge/>
            <w:vAlign w:val="center"/>
          </w:tcPr>
          <w:p w14:paraId="16502B3C" w14:textId="77777777" w:rsidR="00314C9A" w:rsidRPr="00FF22F2" w:rsidRDefault="00314C9A" w:rsidP="00086ABF"/>
        </w:tc>
      </w:tr>
      <w:tr w:rsidR="00314C9A" w:rsidRPr="00FF22F2" w14:paraId="7B44D102" w14:textId="77777777" w:rsidTr="00FF22F2">
        <w:trPr>
          <w:trHeight w:val="20"/>
        </w:trPr>
        <w:tc>
          <w:tcPr>
            <w:tcW w:w="0" w:type="auto"/>
          </w:tcPr>
          <w:p w14:paraId="779E34AE" w14:textId="77777777" w:rsidR="00314C9A" w:rsidRPr="00FF22F2" w:rsidRDefault="00314C9A" w:rsidP="00086ABF">
            <w:r w:rsidRPr="00FF22F2">
              <w:t xml:space="preserve">Informal communication and interaction with contributors; inputting time into PPI relationship; online PPI can cause challenges to forming relationships with contributors.  </w:t>
            </w:r>
          </w:p>
        </w:tc>
        <w:tc>
          <w:tcPr>
            <w:tcW w:w="0" w:type="auto"/>
          </w:tcPr>
          <w:p w14:paraId="0B57EDFA" w14:textId="77777777" w:rsidR="00314C9A" w:rsidRPr="00FF22F2" w:rsidRDefault="00314C9A" w:rsidP="00086ABF">
            <w:r w:rsidRPr="00FF22F2">
              <w:t>Building rapport</w:t>
            </w:r>
          </w:p>
        </w:tc>
        <w:tc>
          <w:tcPr>
            <w:tcW w:w="0" w:type="auto"/>
            <w:vMerge/>
          </w:tcPr>
          <w:p w14:paraId="47513F8D" w14:textId="77777777" w:rsidR="00314C9A" w:rsidRPr="00FF22F2" w:rsidRDefault="00314C9A" w:rsidP="00086ABF"/>
        </w:tc>
        <w:tc>
          <w:tcPr>
            <w:tcW w:w="0" w:type="auto"/>
            <w:vMerge/>
            <w:vAlign w:val="center"/>
          </w:tcPr>
          <w:p w14:paraId="12FFD2C0" w14:textId="77777777" w:rsidR="00314C9A" w:rsidRPr="00FF22F2" w:rsidRDefault="00314C9A" w:rsidP="00086ABF"/>
        </w:tc>
      </w:tr>
      <w:tr w:rsidR="00314C9A" w:rsidRPr="00FF22F2" w14:paraId="76EDC0B4" w14:textId="77777777" w:rsidTr="00FF22F2">
        <w:trPr>
          <w:trHeight w:val="20"/>
        </w:trPr>
        <w:tc>
          <w:tcPr>
            <w:tcW w:w="0" w:type="auto"/>
          </w:tcPr>
          <w:p w14:paraId="1A1341F3" w14:textId="77777777" w:rsidR="00314C9A" w:rsidRPr="00FF22F2" w:rsidRDefault="00314C9A" w:rsidP="00086ABF">
            <w:r w:rsidRPr="00FF22F2">
              <w:t>PPI challenged power relations; power sharing; viewing PPI contributors as equal members of research team; PPI success perceived as dependent on the researcher; researcher in control; PPI limited to select members of wider research team</w:t>
            </w:r>
          </w:p>
        </w:tc>
        <w:tc>
          <w:tcPr>
            <w:tcW w:w="0" w:type="auto"/>
          </w:tcPr>
          <w:p w14:paraId="6FD5C371" w14:textId="77777777" w:rsidR="00314C9A" w:rsidRPr="00FF22F2" w:rsidRDefault="00314C9A" w:rsidP="00086ABF">
            <w:r w:rsidRPr="00FF22F2">
              <w:t>Perceptions of power</w:t>
            </w:r>
          </w:p>
        </w:tc>
        <w:tc>
          <w:tcPr>
            <w:tcW w:w="0" w:type="auto"/>
            <w:vMerge w:val="restart"/>
          </w:tcPr>
          <w:p w14:paraId="76B7C0C8" w14:textId="77777777" w:rsidR="00314C9A" w:rsidRPr="00FF22F2" w:rsidRDefault="00314C9A" w:rsidP="00086ABF">
            <w:r w:rsidRPr="00FF22F2">
              <w:t>Relationships of PPI</w:t>
            </w:r>
          </w:p>
        </w:tc>
        <w:tc>
          <w:tcPr>
            <w:tcW w:w="0" w:type="auto"/>
            <w:vMerge/>
            <w:vAlign w:val="center"/>
          </w:tcPr>
          <w:p w14:paraId="026BA6E1" w14:textId="77777777" w:rsidR="00314C9A" w:rsidRPr="00FF22F2" w:rsidRDefault="00314C9A" w:rsidP="00086ABF"/>
        </w:tc>
      </w:tr>
      <w:tr w:rsidR="00314C9A" w:rsidRPr="00FF22F2" w14:paraId="25997218" w14:textId="77777777" w:rsidTr="00FF22F2">
        <w:trPr>
          <w:trHeight w:val="20"/>
        </w:trPr>
        <w:tc>
          <w:tcPr>
            <w:tcW w:w="0" w:type="auto"/>
          </w:tcPr>
          <w:p w14:paraId="1A06B7BA" w14:textId="77777777" w:rsidR="00314C9A" w:rsidRPr="00FF22F2" w:rsidRDefault="00314C9A" w:rsidP="00086ABF">
            <w:r w:rsidRPr="00FF22F2">
              <w:t>Difficulty achieving agreement; variety of answers from contributors; researchers encouraging open expression; group dynamics and tensions (dominant voices; group ‘norms’); working with contributors new to PPI</w:t>
            </w:r>
          </w:p>
        </w:tc>
        <w:tc>
          <w:tcPr>
            <w:tcW w:w="0" w:type="auto"/>
          </w:tcPr>
          <w:p w14:paraId="0EC30834" w14:textId="77777777" w:rsidR="00314C9A" w:rsidRPr="00FF22F2" w:rsidRDefault="00314C9A" w:rsidP="00086ABF">
            <w:r w:rsidRPr="00FF22F2">
              <w:t>Balancing consensus and dissent</w:t>
            </w:r>
          </w:p>
        </w:tc>
        <w:tc>
          <w:tcPr>
            <w:tcW w:w="0" w:type="auto"/>
            <w:vMerge/>
          </w:tcPr>
          <w:p w14:paraId="6B1E7E1E" w14:textId="77777777" w:rsidR="00314C9A" w:rsidRPr="00FF22F2" w:rsidRDefault="00314C9A" w:rsidP="00086ABF"/>
        </w:tc>
        <w:tc>
          <w:tcPr>
            <w:tcW w:w="0" w:type="auto"/>
            <w:vMerge/>
            <w:vAlign w:val="center"/>
          </w:tcPr>
          <w:p w14:paraId="0BD92CD4" w14:textId="77777777" w:rsidR="00314C9A" w:rsidRPr="00FF22F2" w:rsidRDefault="00314C9A" w:rsidP="00086ABF"/>
        </w:tc>
      </w:tr>
      <w:tr w:rsidR="00314C9A" w:rsidRPr="00FF22F2" w14:paraId="1156A37B" w14:textId="77777777" w:rsidTr="00FF22F2">
        <w:trPr>
          <w:trHeight w:val="20"/>
        </w:trPr>
        <w:tc>
          <w:tcPr>
            <w:tcW w:w="0" w:type="auto"/>
          </w:tcPr>
          <w:p w14:paraId="0ABADB96" w14:textId="77777777" w:rsidR="00314C9A" w:rsidRPr="00FF22F2" w:rsidRDefault="00314C9A" w:rsidP="00086ABF">
            <w:r w:rsidRPr="00FF22F2">
              <w:t xml:space="preserve">Changes for participants/ parents: allow to absorb trial information at their own pace; opt-out consent; reducing intervention demands; providing option for how to be involved in trial; ensuring trial involvement suits family needs. </w:t>
            </w:r>
          </w:p>
        </w:tc>
        <w:tc>
          <w:tcPr>
            <w:tcW w:w="0" w:type="auto"/>
          </w:tcPr>
          <w:p w14:paraId="3D86CD4E" w14:textId="77777777" w:rsidR="00314C9A" w:rsidRPr="00FF22F2" w:rsidRDefault="00314C9A" w:rsidP="00086ABF">
            <w:r w:rsidRPr="00FF22F2">
              <w:t xml:space="preserve">Reducing additional stress and anxiety  </w:t>
            </w:r>
          </w:p>
        </w:tc>
        <w:tc>
          <w:tcPr>
            <w:tcW w:w="0" w:type="auto"/>
          </w:tcPr>
          <w:p w14:paraId="777EEB92" w14:textId="77777777" w:rsidR="00314C9A" w:rsidRPr="00FF22F2" w:rsidRDefault="00314C9A" w:rsidP="00086ABF">
            <w:r w:rsidRPr="00FF22F2">
              <w:t>Minimising burden of trial participation</w:t>
            </w:r>
          </w:p>
          <w:p w14:paraId="5B202FC1" w14:textId="77777777" w:rsidR="00314C9A" w:rsidRPr="00FF22F2" w:rsidRDefault="00314C9A" w:rsidP="00086ABF"/>
        </w:tc>
        <w:tc>
          <w:tcPr>
            <w:tcW w:w="0" w:type="auto"/>
            <w:vMerge w:val="restart"/>
            <w:vAlign w:val="center"/>
          </w:tcPr>
          <w:p w14:paraId="7CD4F8B8" w14:textId="77777777" w:rsidR="00314C9A" w:rsidRPr="00FF22F2" w:rsidRDefault="00314C9A" w:rsidP="00086ABF">
            <w:r w:rsidRPr="00FF22F2">
              <w:t>Impact of PPI on trial design and development</w:t>
            </w:r>
          </w:p>
        </w:tc>
      </w:tr>
      <w:tr w:rsidR="00314C9A" w:rsidRPr="00FF22F2" w14:paraId="371C32A2" w14:textId="77777777" w:rsidTr="00FF22F2">
        <w:trPr>
          <w:trHeight w:val="20"/>
        </w:trPr>
        <w:tc>
          <w:tcPr>
            <w:tcW w:w="0" w:type="auto"/>
          </w:tcPr>
          <w:p w14:paraId="43CA6A3E" w14:textId="77777777" w:rsidR="00314C9A" w:rsidRPr="00FF22F2" w:rsidRDefault="00314C9A" w:rsidP="00086ABF">
            <w:r w:rsidRPr="00FF22F2">
              <w:t>Avoiding unfamiliar terms; use of clear / neutral language; addressing language that could cause confusion or anxiety; advocating for effective communication; language influencing participation of trial parents</w:t>
            </w:r>
          </w:p>
          <w:p w14:paraId="475AAE14" w14:textId="77777777" w:rsidR="00314C9A" w:rsidRPr="00FF22F2" w:rsidRDefault="00314C9A" w:rsidP="00086ABF"/>
        </w:tc>
        <w:tc>
          <w:tcPr>
            <w:tcW w:w="0" w:type="auto"/>
          </w:tcPr>
          <w:p w14:paraId="7CD52222" w14:textId="77777777" w:rsidR="00314C9A" w:rsidRPr="00FF22F2" w:rsidRDefault="00314C9A" w:rsidP="00086ABF">
            <w:r w:rsidRPr="00FF22F2">
              <w:t>Clarity of language</w:t>
            </w:r>
          </w:p>
        </w:tc>
        <w:tc>
          <w:tcPr>
            <w:tcW w:w="0" w:type="auto"/>
            <w:vMerge w:val="restart"/>
          </w:tcPr>
          <w:p w14:paraId="178B6FA2" w14:textId="77777777" w:rsidR="00314C9A" w:rsidRPr="00FF22F2" w:rsidRDefault="00314C9A" w:rsidP="00086ABF">
            <w:r w:rsidRPr="00FF22F2">
              <w:t>Addressing emotional needs.</w:t>
            </w:r>
          </w:p>
        </w:tc>
        <w:tc>
          <w:tcPr>
            <w:tcW w:w="0" w:type="auto"/>
            <w:vMerge/>
            <w:vAlign w:val="center"/>
          </w:tcPr>
          <w:p w14:paraId="5B46684D" w14:textId="77777777" w:rsidR="00314C9A" w:rsidRPr="00FF22F2" w:rsidRDefault="00314C9A" w:rsidP="00086ABF"/>
        </w:tc>
      </w:tr>
      <w:tr w:rsidR="00314C9A" w:rsidRPr="00FF22F2" w14:paraId="34A25D5B" w14:textId="77777777" w:rsidTr="00FF22F2">
        <w:trPr>
          <w:trHeight w:val="20"/>
        </w:trPr>
        <w:tc>
          <w:tcPr>
            <w:tcW w:w="0" w:type="auto"/>
          </w:tcPr>
          <w:p w14:paraId="4FCF3077" w14:textId="77777777" w:rsidR="00314C9A" w:rsidRPr="00FF22F2" w:rsidRDefault="00314C9A" w:rsidP="00086ABF">
            <w:r w:rsidRPr="00FF22F2">
              <w:t>Encouraging empathetic language; removing insensitive language; avoiding inducing feelings of pressure or guilt</w:t>
            </w:r>
          </w:p>
          <w:p w14:paraId="5A83273C" w14:textId="77777777" w:rsidR="00314C9A" w:rsidRPr="00FF22F2" w:rsidRDefault="00314C9A" w:rsidP="00086ABF"/>
        </w:tc>
        <w:tc>
          <w:tcPr>
            <w:tcW w:w="0" w:type="auto"/>
          </w:tcPr>
          <w:p w14:paraId="7485191D" w14:textId="77777777" w:rsidR="00314C9A" w:rsidRPr="00FF22F2" w:rsidRDefault="00314C9A" w:rsidP="00086ABF">
            <w:r w:rsidRPr="00FF22F2">
              <w:t>Sensitivity of language</w:t>
            </w:r>
          </w:p>
        </w:tc>
        <w:tc>
          <w:tcPr>
            <w:tcW w:w="0" w:type="auto"/>
            <w:vMerge/>
          </w:tcPr>
          <w:p w14:paraId="31215217" w14:textId="77777777" w:rsidR="00314C9A" w:rsidRPr="00FF22F2" w:rsidRDefault="00314C9A" w:rsidP="00086ABF"/>
        </w:tc>
        <w:tc>
          <w:tcPr>
            <w:tcW w:w="0" w:type="auto"/>
            <w:vMerge/>
            <w:vAlign w:val="center"/>
          </w:tcPr>
          <w:p w14:paraId="66570D33" w14:textId="77777777" w:rsidR="00314C9A" w:rsidRPr="00FF22F2" w:rsidRDefault="00314C9A" w:rsidP="00086ABF"/>
        </w:tc>
      </w:tr>
      <w:tr w:rsidR="00314C9A" w:rsidRPr="00FF22F2" w14:paraId="1A9FA078" w14:textId="77777777" w:rsidTr="00FF22F2">
        <w:trPr>
          <w:trHeight w:val="20"/>
        </w:trPr>
        <w:tc>
          <w:tcPr>
            <w:tcW w:w="0" w:type="auto"/>
          </w:tcPr>
          <w:p w14:paraId="53E44140" w14:textId="77777777" w:rsidR="00314C9A" w:rsidRPr="00FF22F2" w:rsidRDefault="00314C9A" w:rsidP="00086ABF">
            <w:r w:rsidRPr="00FF22F2">
              <w:t>Tone of collaboration; making fathers feel important in family unit; customization of trial involvement</w:t>
            </w:r>
          </w:p>
        </w:tc>
        <w:tc>
          <w:tcPr>
            <w:tcW w:w="0" w:type="auto"/>
          </w:tcPr>
          <w:p w14:paraId="76A8223E" w14:textId="77777777" w:rsidR="00314C9A" w:rsidRPr="00FF22F2" w:rsidRDefault="00314C9A" w:rsidP="00086ABF">
            <w:r w:rsidRPr="00FF22F2">
              <w:t>Making trial participants/parents feel valued and seen</w:t>
            </w:r>
          </w:p>
        </w:tc>
        <w:tc>
          <w:tcPr>
            <w:tcW w:w="0" w:type="auto"/>
            <w:vMerge/>
          </w:tcPr>
          <w:p w14:paraId="2B36973E" w14:textId="77777777" w:rsidR="00314C9A" w:rsidRPr="00FF22F2" w:rsidRDefault="00314C9A" w:rsidP="00086ABF"/>
        </w:tc>
        <w:tc>
          <w:tcPr>
            <w:tcW w:w="0" w:type="auto"/>
            <w:vMerge/>
            <w:vAlign w:val="center"/>
          </w:tcPr>
          <w:p w14:paraId="6854DC98" w14:textId="77777777" w:rsidR="00314C9A" w:rsidRPr="00FF22F2" w:rsidRDefault="00314C9A" w:rsidP="00086ABF"/>
        </w:tc>
      </w:tr>
      <w:tr w:rsidR="00314C9A" w:rsidRPr="00FF22F2" w14:paraId="1D5040A9" w14:textId="77777777" w:rsidTr="00FF22F2">
        <w:trPr>
          <w:trHeight w:val="20"/>
        </w:trPr>
        <w:tc>
          <w:tcPr>
            <w:tcW w:w="0" w:type="auto"/>
          </w:tcPr>
          <w:p w14:paraId="78DBC89F" w14:textId="77777777" w:rsidR="00314C9A" w:rsidRPr="00FF22F2" w:rsidRDefault="00314C9A" w:rsidP="00086ABF">
            <w:r w:rsidRPr="00FF22F2">
              <w:lastRenderedPageBreak/>
              <w:t xml:space="preserve">Emphasising need for empathy; providing emotional support services for parents; recognising emotional journey of being a parent/mother </w:t>
            </w:r>
          </w:p>
        </w:tc>
        <w:tc>
          <w:tcPr>
            <w:tcW w:w="0" w:type="auto"/>
          </w:tcPr>
          <w:p w14:paraId="22AC8256" w14:textId="77777777" w:rsidR="00314C9A" w:rsidRPr="00FF22F2" w:rsidRDefault="00314C9A" w:rsidP="00086ABF">
            <w:bookmarkStart w:id="1" w:name="_Hlk188909484"/>
            <w:r w:rsidRPr="00FF22F2">
              <w:t>Incorporating focus on parents’ emotional needs into trial design</w:t>
            </w:r>
            <w:bookmarkEnd w:id="1"/>
          </w:p>
        </w:tc>
        <w:tc>
          <w:tcPr>
            <w:tcW w:w="0" w:type="auto"/>
            <w:vMerge/>
          </w:tcPr>
          <w:p w14:paraId="4F10D969" w14:textId="77777777" w:rsidR="00314C9A" w:rsidRPr="00FF22F2" w:rsidRDefault="00314C9A" w:rsidP="00086ABF"/>
        </w:tc>
        <w:tc>
          <w:tcPr>
            <w:tcW w:w="0" w:type="auto"/>
            <w:vMerge/>
            <w:vAlign w:val="center"/>
          </w:tcPr>
          <w:p w14:paraId="54716583" w14:textId="77777777" w:rsidR="00314C9A" w:rsidRPr="00FF22F2" w:rsidRDefault="00314C9A" w:rsidP="00086ABF"/>
        </w:tc>
      </w:tr>
      <w:tr w:rsidR="00314C9A" w:rsidRPr="00FF22F2" w14:paraId="39C968B1" w14:textId="77777777" w:rsidTr="00FF22F2">
        <w:trPr>
          <w:trHeight w:val="20"/>
        </w:trPr>
        <w:tc>
          <w:tcPr>
            <w:tcW w:w="0" w:type="auto"/>
          </w:tcPr>
          <w:p w14:paraId="2ACD66B7" w14:textId="77777777" w:rsidR="00314C9A" w:rsidRPr="00FF22F2" w:rsidRDefault="00314C9A" w:rsidP="00086ABF">
            <w:r w:rsidRPr="00FF22F2">
              <w:t>Limitations of PPI contributors thinking process; contributors think differently than clinicians; importance of lay voice</w:t>
            </w:r>
          </w:p>
          <w:p w14:paraId="24EA53B9" w14:textId="77777777" w:rsidR="00314C9A" w:rsidRPr="00FF22F2" w:rsidRDefault="00314C9A" w:rsidP="00086ABF"/>
        </w:tc>
        <w:tc>
          <w:tcPr>
            <w:tcW w:w="0" w:type="auto"/>
          </w:tcPr>
          <w:p w14:paraId="4C9AA07F" w14:textId="77777777" w:rsidR="00314C9A" w:rsidRPr="00FF22F2" w:rsidRDefault="00314C9A" w:rsidP="00086ABF">
            <w:r w:rsidRPr="00FF22F2">
              <w:t>Difference in thinking</w:t>
            </w:r>
          </w:p>
        </w:tc>
        <w:tc>
          <w:tcPr>
            <w:tcW w:w="0" w:type="auto"/>
            <w:vMerge w:val="restart"/>
          </w:tcPr>
          <w:p w14:paraId="630BFC21" w14:textId="77777777" w:rsidR="00314C9A" w:rsidRPr="00FF22F2" w:rsidRDefault="00314C9A" w:rsidP="00086ABF">
            <w:r w:rsidRPr="00FF22F2">
              <w:t>PPI contributors are a unique asset to research</w:t>
            </w:r>
          </w:p>
        </w:tc>
        <w:tc>
          <w:tcPr>
            <w:tcW w:w="0" w:type="auto"/>
            <w:vMerge/>
            <w:vAlign w:val="center"/>
          </w:tcPr>
          <w:p w14:paraId="5DD46F94" w14:textId="77777777" w:rsidR="00314C9A" w:rsidRPr="00FF22F2" w:rsidRDefault="00314C9A" w:rsidP="00086ABF"/>
        </w:tc>
      </w:tr>
      <w:tr w:rsidR="00314C9A" w:rsidRPr="00FF22F2" w14:paraId="450B16AC" w14:textId="77777777" w:rsidTr="00FF22F2">
        <w:trPr>
          <w:trHeight w:val="20"/>
        </w:trPr>
        <w:tc>
          <w:tcPr>
            <w:tcW w:w="0" w:type="auto"/>
          </w:tcPr>
          <w:p w14:paraId="7EC225AA" w14:textId="77777777" w:rsidR="00314C9A" w:rsidRPr="00FF22F2" w:rsidRDefault="00314C9A" w:rsidP="00086ABF">
            <w:r w:rsidRPr="00FF22F2">
              <w:t xml:space="preserve">Unique </w:t>
            </w:r>
            <w:proofErr w:type="gramStart"/>
            <w:r w:rsidRPr="00FF22F2">
              <w:t>insights;</w:t>
            </w:r>
            <w:proofErr w:type="gramEnd"/>
            <w:r w:rsidRPr="00FF22F2">
              <w:t xml:space="preserve"> knowledge not found in qualitative research; unexpected feedback</w:t>
            </w:r>
          </w:p>
        </w:tc>
        <w:tc>
          <w:tcPr>
            <w:tcW w:w="0" w:type="auto"/>
          </w:tcPr>
          <w:p w14:paraId="792BE304" w14:textId="77777777" w:rsidR="00314C9A" w:rsidRPr="00FF22F2" w:rsidRDefault="00314C9A" w:rsidP="00086ABF">
            <w:r w:rsidRPr="00FF22F2">
              <w:t>Novel insights</w:t>
            </w:r>
          </w:p>
        </w:tc>
        <w:tc>
          <w:tcPr>
            <w:tcW w:w="0" w:type="auto"/>
            <w:vMerge/>
          </w:tcPr>
          <w:p w14:paraId="23B0FED3" w14:textId="77777777" w:rsidR="00314C9A" w:rsidRPr="00FF22F2" w:rsidRDefault="00314C9A" w:rsidP="00086ABF"/>
        </w:tc>
        <w:tc>
          <w:tcPr>
            <w:tcW w:w="0" w:type="auto"/>
            <w:vMerge/>
            <w:vAlign w:val="center"/>
          </w:tcPr>
          <w:p w14:paraId="582CAD8E" w14:textId="77777777" w:rsidR="00314C9A" w:rsidRPr="00FF22F2" w:rsidRDefault="00314C9A" w:rsidP="00086ABF"/>
        </w:tc>
      </w:tr>
      <w:tr w:rsidR="00314C9A" w:rsidRPr="00FF22F2" w14:paraId="0D8E0720" w14:textId="77777777" w:rsidTr="00FF22F2">
        <w:trPr>
          <w:trHeight w:val="20"/>
        </w:trPr>
        <w:tc>
          <w:tcPr>
            <w:tcW w:w="0" w:type="auto"/>
          </w:tcPr>
          <w:p w14:paraId="5571A883" w14:textId="77777777" w:rsidR="00314C9A" w:rsidRPr="00FF22F2" w:rsidRDefault="00314C9A" w:rsidP="00086ABF">
            <w:pPr>
              <w:pStyle w:val="Normal0"/>
              <w:rPr>
                <w:rFonts w:ascii="Calibri" w:hAnsi="Calibri" w:cs="Calibri"/>
              </w:rPr>
            </w:pPr>
            <w:r w:rsidRPr="00FF22F2">
              <w:rPr>
                <w:rFonts w:ascii="Calibri" w:hAnsi="Calibri" w:cs="Calibri"/>
              </w:rPr>
              <w:t>PPI contributors supported trial aims and design; contributors’ views are considered reflective of target population; contributors identifying future research questions</w:t>
            </w:r>
          </w:p>
        </w:tc>
        <w:tc>
          <w:tcPr>
            <w:tcW w:w="0" w:type="auto"/>
          </w:tcPr>
          <w:p w14:paraId="045A963D" w14:textId="77777777" w:rsidR="00314C9A" w:rsidRPr="00FF22F2" w:rsidRDefault="00314C9A" w:rsidP="00086ABF"/>
          <w:p w14:paraId="2242642D" w14:textId="77777777" w:rsidR="00314C9A" w:rsidRPr="00FF22F2" w:rsidRDefault="00314C9A" w:rsidP="00086ABF">
            <w:r w:rsidRPr="00FF22F2">
              <w:t>PPI driving future research/relevant research</w:t>
            </w:r>
          </w:p>
        </w:tc>
        <w:tc>
          <w:tcPr>
            <w:tcW w:w="0" w:type="auto"/>
            <w:vMerge/>
          </w:tcPr>
          <w:p w14:paraId="6809C6CC" w14:textId="77777777" w:rsidR="00314C9A" w:rsidRPr="00FF22F2" w:rsidRDefault="00314C9A" w:rsidP="00086ABF"/>
        </w:tc>
        <w:tc>
          <w:tcPr>
            <w:tcW w:w="0" w:type="auto"/>
            <w:vMerge/>
          </w:tcPr>
          <w:p w14:paraId="5A1C5FA4" w14:textId="77777777" w:rsidR="00314C9A" w:rsidRPr="00FF22F2" w:rsidRDefault="00314C9A" w:rsidP="00086ABF"/>
        </w:tc>
      </w:tr>
      <w:tr w:rsidR="00314C9A" w:rsidRPr="00FF22F2" w14:paraId="6B154CB6" w14:textId="77777777" w:rsidTr="00FF22F2">
        <w:trPr>
          <w:trHeight w:val="20"/>
        </w:trPr>
        <w:tc>
          <w:tcPr>
            <w:tcW w:w="0" w:type="auto"/>
          </w:tcPr>
          <w:p w14:paraId="1CB4035C" w14:textId="77777777" w:rsidR="00314C9A" w:rsidRPr="00FF22F2" w:rsidRDefault="00314C9A" w:rsidP="00086ABF">
            <w:r w:rsidRPr="00FF22F2">
              <w:t>PPI described as a positive experience; PPI as an opportunity; PPI was accessible/ easy; PPI was productive; perceived value in PPI</w:t>
            </w:r>
          </w:p>
        </w:tc>
        <w:tc>
          <w:tcPr>
            <w:tcW w:w="0" w:type="auto"/>
          </w:tcPr>
          <w:p w14:paraId="40F1A4C2" w14:textId="77777777" w:rsidR="00314C9A" w:rsidRPr="00FF22F2" w:rsidRDefault="00314C9A" w:rsidP="00086ABF">
            <w:r w:rsidRPr="00FF22F2">
              <w:t xml:space="preserve">PPI was a productive and rewarding endeavour </w:t>
            </w:r>
          </w:p>
        </w:tc>
        <w:tc>
          <w:tcPr>
            <w:tcW w:w="0" w:type="auto"/>
          </w:tcPr>
          <w:p w14:paraId="114A7322" w14:textId="77777777" w:rsidR="00314C9A" w:rsidRPr="00FF22F2" w:rsidRDefault="00314C9A" w:rsidP="00086ABF">
            <w:r w:rsidRPr="00FF22F2">
              <w:t>PPI as an enjoyable experience</w:t>
            </w:r>
          </w:p>
        </w:tc>
        <w:tc>
          <w:tcPr>
            <w:tcW w:w="0" w:type="auto"/>
            <w:vMerge w:val="restart"/>
          </w:tcPr>
          <w:p w14:paraId="702F8BDB" w14:textId="77777777" w:rsidR="00314C9A" w:rsidRPr="00FF22F2" w:rsidRDefault="00314C9A" w:rsidP="00086ABF">
            <w:r w:rsidRPr="00FF22F2">
              <w:t>Impact of PPI on stakeholders</w:t>
            </w:r>
          </w:p>
        </w:tc>
      </w:tr>
      <w:tr w:rsidR="00314C9A" w:rsidRPr="00FF22F2" w14:paraId="534BF828" w14:textId="77777777" w:rsidTr="00FF22F2">
        <w:trPr>
          <w:trHeight w:val="20"/>
        </w:trPr>
        <w:tc>
          <w:tcPr>
            <w:tcW w:w="0" w:type="auto"/>
          </w:tcPr>
          <w:p w14:paraId="2B2CE192" w14:textId="77777777" w:rsidR="00314C9A" w:rsidRPr="00FF22F2" w:rsidRDefault="00314C9A" w:rsidP="00086ABF">
            <w:r w:rsidRPr="00FF22F2">
              <w:t>Contributors engaged in PPI with intent; contributors welcomed researchers; perceived contributors as experiencing pride from involvement</w:t>
            </w:r>
          </w:p>
        </w:tc>
        <w:tc>
          <w:tcPr>
            <w:tcW w:w="0" w:type="auto"/>
          </w:tcPr>
          <w:p w14:paraId="73D676D4" w14:textId="77777777" w:rsidR="00314C9A" w:rsidRPr="00FF22F2" w:rsidRDefault="00314C9A" w:rsidP="00086ABF">
            <w:r w:rsidRPr="00FF22F2">
              <w:t>Sense of pride in participation</w:t>
            </w:r>
          </w:p>
        </w:tc>
        <w:tc>
          <w:tcPr>
            <w:tcW w:w="0" w:type="auto"/>
            <w:vMerge w:val="restart"/>
          </w:tcPr>
          <w:p w14:paraId="05998639" w14:textId="77777777" w:rsidR="00314C9A" w:rsidRPr="00FF22F2" w:rsidRDefault="00314C9A" w:rsidP="00086ABF">
            <w:r w:rsidRPr="00FF22F2">
              <w:t>Impact on PPI contributors</w:t>
            </w:r>
          </w:p>
        </w:tc>
        <w:tc>
          <w:tcPr>
            <w:tcW w:w="0" w:type="auto"/>
            <w:vMerge/>
          </w:tcPr>
          <w:p w14:paraId="6DBEFF10" w14:textId="77777777" w:rsidR="00314C9A" w:rsidRPr="00FF22F2" w:rsidRDefault="00314C9A" w:rsidP="00086ABF"/>
        </w:tc>
      </w:tr>
      <w:tr w:rsidR="00314C9A" w:rsidRPr="00FF22F2" w14:paraId="61781E7F" w14:textId="77777777" w:rsidTr="00FF22F2">
        <w:trPr>
          <w:trHeight w:val="20"/>
        </w:trPr>
        <w:tc>
          <w:tcPr>
            <w:tcW w:w="0" w:type="auto"/>
          </w:tcPr>
          <w:p w14:paraId="247BED60" w14:textId="77777777" w:rsidR="00314C9A" w:rsidRPr="00FF22F2" w:rsidRDefault="00314C9A" w:rsidP="00086ABF">
            <w:r w:rsidRPr="00FF22F2">
              <w:t>Experience ignited interest and involvement in PPI / advocacy/ research; PPI resulted in behavioural changes; resistant to change; unsuccessful attempt to get contributors to engage</w:t>
            </w:r>
          </w:p>
        </w:tc>
        <w:tc>
          <w:tcPr>
            <w:tcW w:w="0" w:type="auto"/>
          </w:tcPr>
          <w:p w14:paraId="414E435B" w14:textId="77777777" w:rsidR="00314C9A" w:rsidRPr="00FF22F2" w:rsidRDefault="00314C9A" w:rsidP="00086ABF">
            <w:r w:rsidRPr="00FF22F2">
              <w:t>Willingness to continue PPI work</w:t>
            </w:r>
          </w:p>
        </w:tc>
        <w:tc>
          <w:tcPr>
            <w:tcW w:w="0" w:type="auto"/>
            <w:vMerge/>
          </w:tcPr>
          <w:p w14:paraId="727ADED6" w14:textId="77777777" w:rsidR="00314C9A" w:rsidRPr="00FF22F2" w:rsidRDefault="00314C9A" w:rsidP="00086ABF"/>
        </w:tc>
        <w:tc>
          <w:tcPr>
            <w:tcW w:w="0" w:type="auto"/>
            <w:vMerge/>
          </w:tcPr>
          <w:p w14:paraId="6EC39D58" w14:textId="77777777" w:rsidR="00314C9A" w:rsidRPr="00FF22F2" w:rsidRDefault="00314C9A" w:rsidP="00086ABF"/>
        </w:tc>
      </w:tr>
      <w:bookmarkEnd w:id="0"/>
    </w:tbl>
    <w:p w14:paraId="5836CCC5" w14:textId="77777777" w:rsidR="00314C9A" w:rsidRPr="00FF22F2" w:rsidRDefault="00314C9A" w:rsidP="00314C9A">
      <w:pPr>
        <w:sectPr w:rsidR="00314C9A" w:rsidRPr="00FF22F2" w:rsidSect="00314C9A">
          <w:pgSz w:w="16838" w:h="11906" w:orient="landscape"/>
          <w:pgMar w:top="720" w:right="720" w:bottom="720" w:left="720" w:header="709" w:footer="709" w:gutter="567"/>
          <w:cols w:space="708"/>
          <w:docGrid w:linePitch="360"/>
        </w:sectPr>
      </w:pPr>
    </w:p>
    <w:p w14:paraId="69628961" w14:textId="77777777" w:rsidR="00200A85" w:rsidRPr="00FF22F2" w:rsidRDefault="00200A85"/>
    <w:sectPr w:rsidR="00200A85" w:rsidRPr="00FF22F2" w:rsidSect="00314C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745CC" w14:textId="77777777" w:rsidR="009F41BC" w:rsidRDefault="009F41BC" w:rsidP="001D2F8D">
      <w:r>
        <w:separator/>
      </w:r>
    </w:p>
  </w:endnote>
  <w:endnote w:type="continuationSeparator" w:id="0">
    <w:p w14:paraId="2327D729" w14:textId="77777777" w:rsidR="009F41BC" w:rsidRDefault="009F41BC" w:rsidP="001D2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BB53C" w14:textId="77777777" w:rsidR="009F41BC" w:rsidRDefault="009F41BC" w:rsidP="001D2F8D">
      <w:r>
        <w:separator/>
      </w:r>
    </w:p>
  </w:footnote>
  <w:footnote w:type="continuationSeparator" w:id="0">
    <w:p w14:paraId="0FD301A4" w14:textId="77777777" w:rsidR="009F41BC" w:rsidRDefault="009F41BC" w:rsidP="001D2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BF1"/>
    <w:rsid w:val="00043DFF"/>
    <w:rsid w:val="000567CB"/>
    <w:rsid w:val="000A1F5F"/>
    <w:rsid w:val="00173316"/>
    <w:rsid w:val="001D2F8D"/>
    <w:rsid w:val="00200A85"/>
    <w:rsid w:val="00314C9A"/>
    <w:rsid w:val="00360024"/>
    <w:rsid w:val="003D3BF1"/>
    <w:rsid w:val="004249D6"/>
    <w:rsid w:val="004A7892"/>
    <w:rsid w:val="00533BB0"/>
    <w:rsid w:val="005F51ED"/>
    <w:rsid w:val="00772FEF"/>
    <w:rsid w:val="00802F1E"/>
    <w:rsid w:val="00947498"/>
    <w:rsid w:val="009F41BC"/>
    <w:rsid w:val="00A440C4"/>
    <w:rsid w:val="00A80E28"/>
    <w:rsid w:val="00AB2ED9"/>
    <w:rsid w:val="00AC1C03"/>
    <w:rsid w:val="00AF38CB"/>
    <w:rsid w:val="00B6064F"/>
    <w:rsid w:val="00BB7B77"/>
    <w:rsid w:val="00BF1CF3"/>
    <w:rsid w:val="00C37F31"/>
    <w:rsid w:val="00C60ECC"/>
    <w:rsid w:val="00C62A54"/>
    <w:rsid w:val="00C94D9E"/>
    <w:rsid w:val="00D2729A"/>
    <w:rsid w:val="00D566D1"/>
    <w:rsid w:val="00FF22F2"/>
    <w:rsid w:val="00FF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30C4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C9A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B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B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BF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BF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BF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BF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BF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BF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BF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B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B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B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3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BF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3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BF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3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B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3B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B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B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4C9A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314C9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1D2F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2F8D"/>
    <w:rPr>
      <w:rFonts w:ascii="Calibri" w:eastAsiaTheme="minorEastAsia" w:hAnsi="Calibri" w:cs="Calibri"/>
      <w:kern w:val="0"/>
      <w:sz w:val="24"/>
      <w:szCs w:val="24"/>
      <w:lang w:eastAsia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2F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F8D"/>
    <w:rPr>
      <w:rFonts w:ascii="Calibri" w:eastAsiaTheme="minorEastAsia" w:hAnsi="Calibri" w:cs="Calibri"/>
      <w:kern w:val="0"/>
      <w:sz w:val="24"/>
      <w:szCs w:val="24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7T14:24:00Z</dcterms:created>
  <dcterms:modified xsi:type="dcterms:W3CDTF">2025-11-23T22:57:00Z</dcterms:modified>
</cp:coreProperties>
</file>